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B913" w14:textId="77777777" w:rsidR="002A1489" w:rsidRDefault="00320F5B" w:rsidP="0098124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</w:t>
      </w:r>
      <w:r w:rsidR="009E1324">
        <w:rPr>
          <w:rFonts w:ascii="Times New Roman" w:hAnsi="Times New Roman" w:cs="Times New Roman"/>
          <w:b/>
          <w:bCs/>
        </w:rPr>
        <w:t>. Location of sampling station and distribution of environmental factors</w:t>
      </w:r>
      <w:r w:rsidR="00C42E56">
        <w:rPr>
          <w:rFonts w:ascii="Times New Roman" w:hAnsi="Times New Roman" w:cs="Times New Roman"/>
          <w:b/>
          <w:bCs/>
        </w:rPr>
        <w:t>.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820"/>
        <w:gridCol w:w="1165"/>
        <w:gridCol w:w="992"/>
        <w:gridCol w:w="756"/>
        <w:gridCol w:w="880"/>
        <w:gridCol w:w="820"/>
        <w:gridCol w:w="900"/>
        <w:gridCol w:w="960"/>
        <w:gridCol w:w="920"/>
        <w:gridCol w:w="840"/>
        <w:gridCol w:w="870"/>
        <w:gridCol w:w="710"/>
        <w:gridCol w:w="707"/>
      </w:tblGrid>
      <w:tr w:rsidR="00C25A81" w:rsidRPr="00C25A81" w14:paraId="4F6A855E" w14:textId="77777777" w:rsidTr="00AE765B">
        <w:trPr>
          <w:trHeight w:val="400"/>
          <w:jc w:val="center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07E3" w14:textId="77777777" w:rsidR="00C25A81" w:rsidRPr="00C25A81" w:rsidRDefault="00C25A81" w:rsidP="0098124E">
            <w:pPr>
              <w:jc w:val="both"/>
              <w:rPr>
                <w:rFonts w:ascii="等线" w:eastAsia="等线" w:hAnsi="等线"/>
                <w:b/>
                <w:bCs/>
                <w:color w:val="000000"/>
              </w:rPr>
            </w:pPr>
            <w:r w:rsidRPr="00C25A81">
              <w:rPr>
                <w:rFonts w:ascii="等线" w:eastAsia="等线" w:hAnsi="等线" w:hint="eastAsia"/>
                <w:b/>
                <w:bCs/>
                <w:color w:val="000000"/>
              </w:rPr>
              <w:t xml:space="preserve">　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5754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n</w:t>
            </w:r>
            <w:r w:rsidR="00E56E1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E56E15" w:rsidRPr="00E56E15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o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W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1926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at</w:t>
            </w:r>
            <w:r w:rsidR="00E56E15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="00E56E15" w:rsidRPr="00E56E15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o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</w:t>
            </w:r>
            <w:proofErr w:type="spellEnd"/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DF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em</w:t>
            </w:r>
            <w:proofErr w:type="spellEnd"/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C49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l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545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O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366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O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ACE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iO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3656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H</w:t>
            </w: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  <w:vertAlign w:val="subscript"/>
              </w:rPr>
              <w:t>4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A0D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PAR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41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LD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4D2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ELD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ECFD" w14:textId="6683A08C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Fe</w:t>
            </w:r>
          </w:p>
        </w:tc>
      </w:tr>
      <w:tr w:rsidR="00C25A81" w:rsidRPr="00C25A81" w14:paraId="443CA9FB" w14:textId="77777777" w:rsidTr="00AE765B">
        <w:trPr>
          <w:trHeight w:val="32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0B9" w14:textId="77777777" w:rsidR="00C25A81" w:rsidRPr="00C25A81" w:rsidRDefault="00C25A81" w:rsidP="009812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>urface lay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06D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98E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320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D3BC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CD94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163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6F04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9D15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040D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CE5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38B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5A81" w:rsidRPr="00C25A81" w14:paraId="5D495F9A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DE5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09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2D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CF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8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19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B0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91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A5B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AF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BC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64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5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30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6</w:t>
            </w:r>
          </w:p>
        </w:tc>
      </w:tr>
      <w:tr w:rsidR="00C25A81" w:rsidRPr="00C25A81" w14:paraId="0997A855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7248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1E1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6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C582" w14:textId="77777777" w:rsidR="00C25A81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BB9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9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52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353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EF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75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EC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B85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C6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5B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16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6</w:t>
            </w:r>
          </w:p>
        </w:tc>
      </w:tr>
      <w:tr w:rsidR="00C25A81" w:rsidRPr="00C25A81" w14:paraId="6C7A797D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6BEB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23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17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ABB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8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86B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2C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F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0A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B3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8A3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1.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22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ED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06F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</w:tr>
      <w:tr w:rsidR="00C25A81" w:rsidRPr="00C25A81" w14:paraId="2883F5C3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3FE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A3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FEC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31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9B1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C37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F7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D4D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156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17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82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CF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80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35951DC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FEEC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8FB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6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2C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5D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588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00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98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0D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8C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12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FD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B8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18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8</w:t>
            </w:r>
          </w:p>
        </w:tc>
      </w:tr>
      <w:tr w:rsidR="00C25A81" w:rsidRPr="00C25A81" w14:paraId="54FA78C8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5CAA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C0A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607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4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B7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6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46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0C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A5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05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90F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CA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6.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2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49E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194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</w:tr>
      <w:tr w:rsidR="00C25A81" w:rsidRPr="00C25A81" w14:paraId="1219C6D5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6F25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3C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2C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F4A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DB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D0F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71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B1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53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3ED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9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C0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F7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9D3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</w:tr>
      <w:tr w:rsidR="00C25A81" w:rsidRPr="00C25A81" w14:paraId="0561AD2F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549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951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C2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CF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3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51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5FA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A3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B9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08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60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5.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90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15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207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7FA40C7B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4C8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72A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5A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1D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32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3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30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9F4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0D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D59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5F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8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5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5D6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E94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73BC2E5C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EE6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CE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17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5</w:t>
            </w:r>
            <w:r w:rsidR="00CF43C3">
              <w:rPr>
                <w:rFonts w:ascii="Times New Roman" w:eastAsia="等线" w:hAnsi="Times New Roman" w:cs="Times New Roman"/>
                <w:color w:val="000000"/>
              </w:rPr>
              <w:t>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37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C3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3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729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8B7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0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F27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73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0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1E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21B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4A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9</w:t>
            </w:r>
          </w:p>
        </w:tc>
      </w:tr>
      <w:tr w:rsidR="00C25A81" w:rsidRPr="00C25A81" w14:paraId="0737B2B9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847F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66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46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6E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F4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90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48E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D8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6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0E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90B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CE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AF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066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</w:tr>
      <w:tr w:rsidR="00C25A81" w:rsidRPr="00C25A81" w14:paraId="6BC88BA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3DE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27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5C2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5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87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14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8F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394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30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2D3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DA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C94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4B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07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32E5EB9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B9C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268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203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61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94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4B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EF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CE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085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817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6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5B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314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CB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74</w:t>
            </w:r>
          </w:p>
        </w:tc>
      </w:tr>
      <w:tr w:rsidR="00C25A81" w:rsidRPr="00C25A81" w14:paraId="7271EA9B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10E3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D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8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8A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4.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CA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21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99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2C8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16F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7B6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DD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54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D5F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C4F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C25A81" w:rsidRPr="00C25A81" w14:paraId="32E26D7E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2F7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B8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8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9C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8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C0C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2A3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DE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22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BAA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B9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61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F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C0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14A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.11</w:t>
            </w:r>
          </w:p>
        </w:tc>
      </w:tr>
      <w:tr w:rsidR="00C25A81" w:rsidRPr="00C25A81" w14:paraId="2B6E5118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39EF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5CB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37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99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B22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ED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FD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A3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31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20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2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547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B02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D2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3</w:t>
            </w:r>
          </w:p>
        </w:tc>
      </w:tr>
      <w:tr w:rsidR="00C25A81" w:rsidRPr="00C25A81" w14:paraId="315FD915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897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EEA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F5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1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E8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1E2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21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3ED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D34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A2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D4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8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63E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058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60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8</w:t>
            </w:r>
          </w:p>
        </w:tc>
      </w:tr>
      <w:tr w:rsidR="00C25A81" w:rsidRPr="00C25A81" w14:paraId="4DB7E736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73F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C3B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5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15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F2D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9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F2C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A9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BB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333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E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1F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F8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8D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91D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</w:tr>
      <w:tr w:rsidR="00C25A81" w:rsidRPr="00C25A81" w14:paraId="69F445E1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C3C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69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81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2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14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71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09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6AD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32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DA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BE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0D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7B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6BF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9</w:t>
            </w:r>
          </w:p>
        </w:tc>
      </w:tr>
      <w:tr w:rsidR="00C25A81" w:rsidRPr="00C25A81" w14:paraId="53326983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B90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32B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94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25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676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6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47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DB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73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C6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21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624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1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2C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20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369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9</w:t>
            </w:r>
          </w:p>
        </w:tc>
      </w:tr>
      <w:tr w:rsidR="00C25A81" w:rsidRPr="00C25A81" w14:paraId="0C2E84EA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4B3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54A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342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3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45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4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58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F3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3B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36E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CB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349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6.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E70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30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D1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</w:tr>
      <w:tr w:rsidR="00C25A81" w:rsidRPr="00C25A81" w14:paraId="2374E3D4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E07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F52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E2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35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E51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11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90C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7F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674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A6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48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.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AD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92A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1A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</w:tr>
      <w:tr w:rsidR="00C25A81" w:rsidRPr="00C25A81" w14:paraId="21E6263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9E8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47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B9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40</w:t>
            </w:r>
            <w:r w:rsidR="00E56E15">
              <w:rPr>
                <w:rFonts w:ascii="Times New Roman" w:eastAsia="等线" w:hAnsi="Times New Roman" w:cs="Times New Roman"/>
                <w:color w:val="000000"/>
              </w:rPr>
              <w:t>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53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9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76D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8C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E0C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6CD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18F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CA0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8.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93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1F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56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</w:tr>
      <w:tr w:rsidR="00C25A81" w:rsidRPr="00C25A81" w14:paraId="7000FC3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FFA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C0E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4CD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A602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62E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92D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4B7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A381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493B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D35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1CC0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CB10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126E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5A81" w:rsidRPr="00C25A81" w14:paraId="3C225593" w14:textId="77777777" w:rsidTr="00AE765B">
        <w:trPr>
          <w:trHeight w:val="32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C47" w14:textId="77777777" w:rsidR="00C25A81" w:rsidRPr="00C25A81" w:rsidRDefault="00C25A81" w:rsidP="0098124E">
            <w:pPr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C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lay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236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32F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314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282A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B30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68A9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EA3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4C8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DA9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E4A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B2E" w14:textId="77777777" w:rsidR="00C25A81" w:rsidRPr="00C25A81" w:rsidRDefault="00C25A81" w:rsidP="00981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43C3" w:rsidRPr="00C25A81" w14:paraId="41254DA5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548" w14:textId="77777777" w:rsidR="00CF43C3" w:rsidRPr="00C25A81" w:rsidRDefault="00CF43C3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C92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>
              <w:rPr>
                <w:rFonts w:ascii="Times New Roman" w:eastAsia="等线" w:hAnsi="Times New Roman" w:cs="Times New Roman"/>
                <w:color w:val="000000"/>
              </w:rP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467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3BB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8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A7B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9BC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551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6B9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29C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117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3A76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B7D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676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6</w:t>
            </w:r>
          </w:p>
        </w:tc>
      </w:tr>
      <w:tr w:rsidR="00CF43C3" w:rsidRPr="00C25A81" w14:paraId="71260986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64C" w14:textId="77777777" w:rsidR="00CF43C3" w:rsidRPr="00C25A81" w:rsidRDefault="00CF43C3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B5E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</w:rPr>
              <w:t>6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605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542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8DD7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B47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9B64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B0D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E9A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2295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28A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EBC0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9DC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6</w:t>
            </w:r>
          </w:p>
        </w:tc>
      </w:tr>
      <w:tr w:rsidR="00CF43C3" w:rsidRPr="00C25A81" w14:paraId="3BFD803F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C81" w14:textId="77777777" w:rsidR="00CF43C3" w:rsidRPr="00C25A81" w:rsidRDefault="00CF43C3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A067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>
              <w:rPr>
                <w:rFonts w:ascii="Times New Roman" w:eastAsia="等线" w:hAnsi="Times New Roman" w:cs="Times New Roman"/>
                <w:color w:val="000000"/>
              </w:rPr>
              <w:t>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33B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</w:rPr>
              <w:t>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7E6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4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78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6FFD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6F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9DE2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67A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E6F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3252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3DE5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651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4</w:t>
            </w:r>
          </w:p>
        </w:tc>
      </w:tr>
      <w:tr w:rsidR="00CF43C3" w:rsidRPr="00C25A81" w14:paraId="475A2F0C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D2B" w14:textId="77777777" w:rsidR="00CF43C3" w:rsidRPr="00C25A81" w:rsidRDefault="00CF43C3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AA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  <w:r>
              <w:rPr>
                <w:rFonts w:ascii="Times New Roman" w:eastAsia="等线" w:hAnsi="Times New Roman" w:cs="Times New Roman"/>
                <w:color w:val="000000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2CB4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</w:rPr>
              <w:t>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CC89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C43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93E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6BC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3D6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4E8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BCC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777A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36CD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1C7" w14:textId="77777777" w:rsidR="00CF43C3" w:rsidRPr="00C25A81" w:rsidRDefault="00CF43C3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6CE42676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D95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F3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7FD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222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9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02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AB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365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86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CB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D1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D2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77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82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</w:tr>
      <w:tr w:rsidR="00C25A81" w:rsidRPr="00C25A81" w14:paraId="3911CB60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609A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lastRenderedPageBreak/>
              <w:t>NP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9E6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BB6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9C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86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D9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E73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0F4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E9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77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54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119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34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</w:tr>
      <w:tr w:rsidR="00C25A81" w:rsidRPr="00C25A81" w14:paraId="7955D63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F7E4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3B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23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3B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25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1D2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B06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CA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21B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B9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C89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F6D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DE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0A93238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D9A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D7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C0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D52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3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80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626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C2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47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F5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D6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47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1E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A1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5B793543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733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97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110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9C2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60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06C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3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A1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37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3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23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15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0B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9E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65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9</w:t>
            </w:r>
          </w:p>
        </w:tc>
      </w:tr>
      <w:tr w:rsidR="00C25A81" w:rsidRPr="00C25A81" w14:paraId="5E073AED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F42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19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6A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57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51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2F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BD8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0F4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0C5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29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D3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E4F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BB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8</w:t>
            </w:r>
          </w:p>
        </w:tc>
      </w:tr>
      <w:tr w:rsidR="00C25A81" w:rsidRPr="00C25A81" w14:paraId="0269962D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B53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083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7FB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8A1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8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21B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8FF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E2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86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9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1BA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52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DD3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94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057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C25A81" w:rsidRPr="00C25A81" w14:paraId="5A677A20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E10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6AC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EC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C18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D38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DCE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FA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0B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1BA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D5F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7D8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5D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12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74</w:t>
            </w:r>
          </w:p>
        </w:tc>
      </w:tr>
      <w:tr w:rsidR="00C25A81" w:rsidRPr="00C25A81" w14:paraId="16E107ED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B5C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B2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69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38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6F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32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4D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4A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E63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4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83F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3E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BF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C25A81" w:rsidRPr="00C25A81" w14:paraId="525735CB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DFB8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NP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0C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C0C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BF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FF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897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8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51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FDC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C3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6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1D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76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2D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93C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7.11</w:t>
            </w:r>
          </w:p>
        </w:tc>
      </w:tr>
      <w:tr w:rsidR="00C25A81" w:rsidRPr="00C25A81" w14:paraId="3226B13A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F0D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CB8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B45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36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E39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F88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5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A3F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C4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1F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66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19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8BC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3</w:t>
            </w:r>
          </w:p>
        </w:tc>
      </w:tr>
      <w:tr w:rsidR="00C25A81" w:rsidRPr="00C25A81" w14:paraId="1B9B1B6C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B71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887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95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6E1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6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2B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34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34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B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AC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94C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61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E7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17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8</w:t>
            </w:r>
          </w:p>
        </w:tc>
      </w:tr>
      <w:tr w:rsidR="00C25A81" w:rsidRPr="00C25A81" w14:paraId="42FC3B71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742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1B3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EA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132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FB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6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395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A23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880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33A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CB8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2B3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FF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FD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</w:tr>
      <w:tr w:rsidR="00C25A81" w:rsidRPr="00C25A81" w14:paraId="40586D5A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874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22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D6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E94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3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DD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4C5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1DB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8F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07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51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41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3F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09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9</w:t>
            </w:r>
          </w:p>
        </w:tc>
      </w:tr>
      <w:tr w:rsidR="00C25A81" w:rsidRPr="00C25A81" w14:paraId="0C1F69C2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023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2B6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139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2F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77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B3D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7F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A99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4A3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97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CA27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2A6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BB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9</w:t>
            </w:r>
          </w:p>
        </w:tc>
      </w:tr>
      <w:tr w:rsidR="00C25A81" w:rsidRPr="00C25A81" w14:paraId="0F11BA31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C45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FDA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7E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AA0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79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F3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1BCC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A7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8E9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B8C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60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0E2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13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6</w:t>
            </w:r>
          </w:p>
        </w:tc>
      </w:tr>
      <w:tr w:rsidR="00C25A81" w:rsidRPr="00C25A81" w14:paraId="2A3BBF39" w14:textId="77777777" w:rsidTr="00AE765B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908A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47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33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3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38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5.72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1E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45A4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9E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84E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3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C7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968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33D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EDB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2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8E3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24</w:t>
            </w:r>
          </w:p>
        </w:tc>
      </w:tr>
      <w:tr w:rsidR="00C25A81" w:rsidRPr="00C25A81" w14:paraId="63F7BB09" w14:textId="77777777" w:rsidTr="00AE765B">
        <w:trPr>
          <w:trHeight w:val="340"/>
          <w:jc w:val="center"/>
        </w:trPr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B09E" w14:textId="77777777" w:rsidR="00C25A81" w:rsidRPr="00C25A81" w:rsidRDefault="00C25A8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P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7F1A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034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-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A34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3.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1D1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5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2885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7586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774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0589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5215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4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A608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2F71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ADCF" w14:textId="77777777" w:rsidR="00C25A81" w:rsidRPr="00C25A81" w:rsidRDefault="00C25A8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25A81">
              <w:rPr>
                <w:rFonts w:ascii="Times New Roman" w:eastAsia="等线" w:hAnsi="Times New Roman" w:cs="Times New Roman"/>
                <w:color w:val="000000"/>
              </w:rPr>
              <w:t>0.36</w:t>
            </w:r>
          </w:p>
        </w:tc>
      </w:tr>
    </w:tbl>
    <w:p w14:paraId="31CF3B23" w14:textId="19591DAB" w:rsidR="00320F5B" w:rsidRPr="00C42E56" w:rsidRDefault="00320F5B" w:rsidP="0098124E">
      <w:pPr>
        <w:jc w:val="both"/>
        <w:rPr>
          <w:rFonts w:ascii="Times New Roman" w:hAnsi="Times New Roman" w:cs="Times New Roman"/>
        </w:rPr>
      </w:pPr>
    </w:p>
    <w:sectPr w:rsidR="00320F5B" w:rsidRPr="00C42E56" w:rsidSect="00BF3AA4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F1D7C" w14:textId="77777777" w:rsidR="00257C7C" w:rsidRDefault="00257C7C" w:rsidP="00BF3AA4">
      <w:r>
        <w:separator/>
      </w:r>
    </w:p>
  </w:endnote>
  <w:endnote w:type="continuationSeparator" w:id="0">
    <w:p w14:paraId="738C4ABC" w14:textId="77777777" w:rsidR="00257C7C" w:rsidRDefault="00257C7C" w:rsidP="00BF3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7469055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73571D78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0126A6B" w14:textId="77777777" w:rsidR="00584578" w:rsidRDefault="0058457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271325318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FCEB37A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67C835F8" w14:textId="77777777" w:rsidR="00584578" w:rsidRDefault="0058457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91934" w14:textId="77777777" w:rsidR="00257C7C" w:rsidRDefault="00257C7C" w:rsidP="00BF3AA4">
      <w:r>
        <w:separator/>
      </w:r>
    </w:p>
  </w:footnote>
  <w:footnote w:type="continuationSeparator" w:id="0">
    <w:p w14:paraId="22F73B77" w14:textId="77777777" w:rsidR="00257C7C" w:rsidRDefault="00257C7C" w:rsidP="00BF3A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A0ECA"/>
    <w:multiLevelType w:val="hybridMultilevel"/>
    <w:tmpl w:val="41641792"/>
    <w:lvl w:ilvl="0" w:tplc="34B6B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CA"/>
    <w:rsid w:val="000046A9"/>
    <w:rsid w:val="00022F88"/>
    <w:rsid w:val="000245E3"/>
    <w:rsid w:val="000274F6"/>
    <w:rsid w:val="0003293E"/>
    <w:rsid w:val="00037E52"/>
    <w:rsid w:val="00043D41"/>
    <w:rsid w:val="0005391C"/>
    <w:rsid w:val="00072FCF"/>
    <w:rsid w:val="000834C3"/>
    <w:rsid w:val="00086069"/>
    <w:rsid w:val="000A352B"/>
    <w:rsid w:val="000C3725"/>
    <w:rsid w:val="000D6963"/>
    <w:rsid w:val="000F6CDA"/>
    <w:rsid w:val="00111696"/>
    <w:rsid w:val="001217B5"/>
    <w:rsid w:val="001252A7"/>
    <w:rsid w:val="00127FD7"/>
    <w:rsid w:val="00130776"/>
    <w:rsid w:val="00132F69"/>
    <w:rsid w:val="00182D22"/>
    <w:rsid w:val="00195988"/>
    <w:rsid w:val="00197786"/>
    <w:rsid w:val="001A77C4"/>
    <w:rsid w:val="001B4AA7"/>
    <w:rsid w:val="001D541D"/>
    <w:rsid w:val="001F21A1"/>
    <w:rsid w:val="001F39C0"/>
    <w:rsid w:val="001F469E"/>
    <w:rsid w:val="00222B18"/>
    <w:rsid w:val="002479B8"/>
    <w:rsid w:val="00257C7C"/>
    <w:rsid w:val="00267318"/>
    <w:rsid w:val="002712A3"/>
    <w:rsid w:val="00281A56"/>
    <w:rsid w:val="002848AB"/>
    <w:rsid w:val="002970B1"/>
    <w:rsid w:val="002A1489"/>
    <w:rsid w:val="002B0CFC"/>
    <w:rsid w:val="002B3BDA"/>
    <w:rsid w:val="002B571C"/>
    <w:rsid w:val="002B5846"/>
    <w:rsid w:val="002B7203"/>
    <w:rsid w:val="002C3D33"/>
    <w:rsid w:val="002D128F"/>
    <w:rsid w:val="002D1516"/>
    <w:rsid w:val="00301156"/>
    <w:rsid w:val="00307647"/>
    <w:rsid w:val="0031580B"/>
    <w:rsid w:val="0032048C"/>
    <w:rsid w:val="00320F5B"/>
    <w:rsid w:val="00345A7D"/>
    <w:rsid w:val="003505EB"/>
    <w:rsid w:val="00396071"/>
    <w:rsid w:val="003A16E4"/>
    <w:rsid w:val="003A316C"/>
    <w:rsid w:val="003B2334"/>
    <w:rsid w:val="003D00AF"/>
    <w:rsid w:val="003E2E11"/>
    <w:rsid w:val="00405C21"/>
    <w:rsid w:val="004200C0"/>
    <w:rsid w:val="004213C0"/>
    <w:rsid w:val="00431B3F"/>
    <w:rsid w:val="004337ED"/>
    <w:rsid w:val="00433C58"/>
    <w:rsid w:val="00437058"/>
    <w:rsid w:val="00445E36"/>
    <w:rsid w:val="00466ABC"/>
    <w:rsid w:val="00476249"/>
    <w:rsid w:val="0048029E"/>
    <w:rsid w:val="00482174"/>
    <w:rsid w:val="00493217"/>
    <w:rsid w:val="00493866"/>
    <w:rsid w:val="004A1E96"/>
    <w:rsid w:val="004A2967"/>
    <w:rsid w:val="004A3F5E"/>
    <w:rsid w:val="004A4CCC"/>
    <w:rsid w:val="004A7CB6"/>
    <w:rsid w:val="004B38F3"/>
    <w:rsid w:val="004B5977"/>
    <w:rsid w:val="004D43F3"/>
    <w:rsid w:val="004D62CA"/>
    <w:rsid w:val="004E26E0"/>
    <w:rsid w:val="00501701"/>
    <w:rsid w:val="00505AEC"/>
    <w:rsid w:val="00507017"/>
    <w:rsid w:val="00520096"/>
    <w:rsid w:val="005329DA"/>
    <w:rsid w:val="0054186A"/>
    <w:rsid w:val="00553B51"/>
    <w:rsid w:val="005619CB"/>
    <w:rsid w:val="00561D4F"/>
    <w:rsid w:val="00584578"/>
    <w:rsid w:val="00591534"/>
    <w:rsid w:val="00592681"/>
    <w:rsid w:val="005A00C1"/>
    <w:rsid w:val="005A3B29"/>
    <w:rsid w:val="005B0468"/>
    <w:rsid w:val="005B0864"/>
    <w:rsid w:val="005D1B87"/>
    <w:rsid w:val="005D3471"/>
    <w:rsid w:val="00601828"/>
    <w:rsid w:val="00601A08"/>
    <w:rsid w:val="00604D01"/>
    <w:rsid w:val="0061635C"/>
    <w:rsid w:val="00623B13"/>
    <w:rsid w:val="00623E73"/>
    <w:rsid w:val="00633309"/>
    <w:rsid w:val="00647E70"/>
    <w:rsid w:val="006534C6"/>
    <w:rsid w:val="0066671B"/>
    <w:rsid w:val="00696B2F"/>
    <w:rsid w:val="006A5411"/>
    <w:rsid w:val="006B1738"/>
    <w:rsid w:val="006F0853"/>
    <w:rsid w:val="006F24B1"/>
    <w:rsid w:val="0070543F"/>
    <w:rsid w:val="00705911"/>
    <w:rsid w:val="007076E8"/>
    <w:rsid w:val="0071222A"/>
    <w:rsid w:val="007150DC"/>
    <w:rsid w:val="00733975"/>
    <w:rsid w:val="00740BBE"/>
    <w:rsid w:val="00744A7A"/>
    <w:rsid w:val="007565C4"/>
    <w:rsid w:val="00764410"/>
    <w:rsid w:val="00785775"/>
    <w:rsid w:val="00796C1A"/>
    <w:rsid w:val="007B27E8"/>
    <w:rsid w:val="007C4996"/>
    <w:rsid w:val="007D17B3"/>
    <w:rsid w:val="007D292B"/>
    <w:rsid w:val="007D5DFF"/>
    <w:rsid w:val="00803DC1"/>
    <w:rsid w:val="0082719E"/>
    <w:rsid w:val="00827F46"/>
    <w:rsid w:val="00834D01"/>
    <w:rsid w:val="008405DB"/>
    <w:rsid w:val="0085764E"/>
    <w:rsid w:val="00866A94"/>
    <w:rsid w:val="00892FF0"/>
    <w:rsid w:val="008A5DD5"/>
    <w:rsid w:val="008B4B30"/>
    <w:rsid w:val="008C0545"/>
    <w:rsid w:val="008C7040"/>
    <w:rsid w:val="008E4C9D"/>
    <w:rsid w:val="00911326"/>
    <w:rsid w:val="00916A30"/>
    <w:rsid w:val="00916EC6"/>
    <w:rsid w:val="00922719"/>
    <w:rsid w:val="00931479"/>
    <w:rsid w:val="00934DBC"/>
    <w:rsid w:val="009371CC"/>
    <w:rsid w:val="00943855"/>
    <w:rsid w:val="0098124E"/>
    <w:rsid w:val="009B2339"/>
    <w:rsid w:val="009B240A"/>
    <w:rsid w:val="009B62ED"/>
    <w:rsid w:val="009B733E"/>
    <w:rsid w:val="009D29F0"/>
    <w:rsid w:val="009E1324"/>
    <w:rsid w:val="009F7229"/>
    <w:rsid w:val="00A01C48"/>
    <w:rsid w:val="00A1449B"/>
    <w:rsid w:val="00A14828"/>
    <w:rsid w:val="00A20192"/>
    <w:rsid w:val="00A233FF"/>
    <w:rsid w:val="00A36AC0"/>
    <w:rsid w:val="00A37AD2"/>
    <w:rsid w:val="00AA0336"/>
    <w:rsid w:val="00AA50CF"/>
    <w:rsid w:val="00AA5439"/>
    <w:rsid w:val="00AB4410"/>
    <w:rsid w:val="00AC19D8"/>
    <w:rsid w:val="00AD4478"/>
    <w:rsid w:val="00AE24F7"/>
    <w:rsid w:val="00AE765B"/>
    <w:rsid w:val="00AF12E2"/>
    <w:rsid w:val="00B0742A"/>
    <w:rsid w:val="00B20D5D"/>
    <w:rsid w:val="00B22807"/>
    <w:rsid w:val="00B25D6D"/>
    <w:rsid w:val="00B351D9"/>
    <w:rsid w:val="00B44019"/>
    <w:rsid w:val="00B46095"/>
    <w:rsid w:val="00B507EA"/>
    <w:rsid w:val="00B57FDA"/>
    <w:rsid w:val="00B63E32"/>
    <w:rsid w:val="00B7104A"/>
    <w:rsid w:val="00B7285E"/>
    <w:rsid w:val="00B82DEA"/>
    <w:rsid w:val="00BA6C1E"/>
    <w:rsid w:val="00BB23AB"/>
    <w:rsid w:val="00BC2743"/>
    <w:rsid w:val="00BF3312"/>
    <w:rsid w:val="00BF3AA4"/>
    <w:rsid w:val="00BF7DE4"/>
    <w:rsid w:val="00C13A9E"/>
    <w:rsid w:val="00C13D76"/>
    <w:rsid w:val="00C22533"/>
    <w:rsid w:val="00C25A81"/>
    <w:rsid w:val="00C321BA"/>
    <w:rsid w:val="00C42E56"/>
    <w:rsid w:val="00C5475A"/>
    <w:rsid w:val="00C726F7"/>
    <w:rsid w:val="00C74DC0"/>
    <w:rsid w:val="00C87A3F"/>
    <w:rsid w:val="00C97334"/>
    <w:rsid w:val="00CA07A0"/>
    <w:rsid w:val="00CD2389"/>
    <w:rsid w:val="00CD5FBB"/>
    <w:rsid w:val="00CF43C3"/>
    <w:rsid w:val="00D1567F"/>
    <w:rsid w:val="00D212B9"/>
    <w:rsid w:val="00D55340"/>
    <w:rsid w:val="00D640A5"/>
    <w:rsid w:val="00D71756"/>
    <w:rsid w:val="00D738FB"/>
    <w:rsid w:val="00D9105D"/>
    <w:rsid w:val="00D96A07"/>
    <w:rsid w:val="00D9739C"/>
    <w:rsid w:val="00DA1F02"/>
    <w:rsid w:val="00DA60F8"/>
    <w:rsid w:val="00DB1D29"/>
    <w:rsid w:val="00DD4DBE"/>
    <w:rsid w:val="00DD68D1"/>
    <w:rsid w:val="00E040BB"/>
    <w:rsid w:val="00E05DF6"/>
    <w:rsid w:val="00E12133"/>
    <w:rsid w:val="00E31A52"/>
    <w:rsid w:val="00E56E15"/>
    <w:rsid w:val="00E606E3"/>
    <w:rsid w:val="00E63A90"/>
    <w:rsid w:val="00E71D37"/>
    <w:rsid w:val="00E75371"/>
    <w:rsid w:val="00EB73C8"/>
    <w:rsid w:val="00EB7F22"/>
    <w:rsid w:val="00ED719D"/>
    <w:rsid w:val="00EE5183"/>
    <w:rsid w:val="00EE7A6E"/>
    <w:rsid w:val="00EF0FC0"/>
    <w:rsid w:val="00EF330D"/>
    <w:rsid w:val="00F041DE"/>
    <w:rsid w:val="00F063E3"/>
    <w:rsid w:val="00F10B2D"/>
    <w:rsid w:val="00F13C04"/>
    <w:rsid w:val="00F155A6"/>
    <w:rsid w:val="00F155D3"/>
    <w:rsid w:val="00F366AE"/>
    <w:rsid w:val="00F6099F"/>
    <w:rsid w:val="00F74554"/>
    <w:rsid w:val="00FA5450"/>
    <w:rsid w:val="00FA5A5C"/>
    <w:rsid w:val="00FB5343"/>
    <w:rsid w:val="00FE139C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5E4AC"/>
  <w14:defaultImageDpi w14:val="32767"/>
  <w15:chartTrackingRefBased/>
  <w15:docId w15:val="{BDF67DBB-DB5E-024D-AC9C-8DFC44C6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5E3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731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67318"/>
  </w:style>
  <w:style w:type="character" w:customStyle="1" w:styleId="a5">
    <w:name w:val="批注文字 字符"/>
    <w:basedOn w:val="a0"/>
    <w:link w:val="a4"/>
    <w:uiPriority w:val="99"/>
    <w:semiHidden/>
    <w:rsid w:val="00267318"/>
    <w:rPr>
      <w:rFonts w:ascii="宋体" w:eastAsia="宋体" w:hAnsi="宋体" w:cs="宋体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6731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67318"/>
    <w:rPr>
      <w:rFonts w:ascii="宋体" w:eastAsia="宋体" w:hAnsi="宋体" w:cs="宋体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2673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7318"/>
    <w:rPr>
      <w:rFonts w:ascii="宋体" w:eastAsia="宋体" w:hAnsi="宋体" w:cs="宋体"/>
      <w:kern w:val="0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1F21A1"/>
    <w:pPr>
      <w:spacing w:before="100" w:beforeAutospacing="1" w:after="100" w:afterAutospacing="1"/>
    </w:pPr>
  </w:style>
  <w:style w:type="paragraph" w:styleId="ab">
    <w:name w:val="footer"/>
    <w:basedOn w:val="a"/>
    <w:link w:val="ac"/>
    <w:uiPriority w:val="99"/>
    <w:unhideWhenUsed/>
    <w:rsid w:val="00BF3A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F3AA4"/>
    <w:rPr>
      <w:rFonts w:ascii="宋体" w:eastAsia="宋体" w:hAnsi="宋体" w:cs="宋体"/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F3AA4"/>
  </w:style>
  <w:style w:type="character" w:styleId="ae">
    <w:name w:val="line number"/>
    <w:basedOn w:val="a0"/>
    <w:uiPriority w:val="99"/>
    <w:semiHidden/>
    <w:unhideWhenUsed/>
    <w:rsid w:val="00BF3AA4"/>
  </w:style>
  <w:style w:type="paragraph" w:styleId="af">
    <w:name w:val="List Paragraph"/>
    <w:basedOn w:val="a"/>
    <w:uiPriority w:val="34"/>
    <w:qFormat/>
    <w:rsid w:val="004A7CB6"/>
    <w:pPr>
      <w:ind w:firstLineChars="200" w:firstLine="420"/>
    </w:pPr>
  </w:style>
  <w:style w:type="paragraph" w:styleId="af0">
    <w:name w:val="header"/>
    <w:basedOn w:val="a"/>
    <w:link w:val="af1"/>
    <w:uiPriority w:val="99"/>
    <w:unhideWhenUsed/>
    <w:rsid w:val="0028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81A56"/>
    <w:rPr>
      <w:rFonts w:ascii="宋体" w:eastAsia="宋体" w:hAnsi="宋体" w:cs="宋体"/>
      <w:kern w:val="0"/>
      <w:sz w:val="18"/>
      <w:szCs w:val="18"/>
    </w:rPr>
  </w:style>
  <w:style w:type="paragraph" w:styleId="af2">
    <w:name w:val="Revision"/>
    <w:hidden/>
    <w:uiPriority w:val="99"/>
    <w:semiHidden/>
    <w:rsid w:val="00D640A5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2D42FC-220C-744F-9696-252BE5B63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ng XU</dc:creator>
  <cp:keywords/>
  <dc:description/>
  <cp:lastModifiedBy>Zhimeng XU</cp:lastModifiedBy>
  <cp:revision>135</cp:revision>
  <dcterms:created xsi:type="dcterms:W3CDTF">2020-06-22T13:37:00Z</dcterms:created>
  <dcterms:modified xsi:type="dcterms:W3CDTF">2021-12-10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vironmental-microbiology</vt:lpwstr>
  </property>
  <property fmtid="{D5CDD505-2E9C-101B-9397-08002B2CF9AE}" pid="4" name="Mendeley Unique User Id_1">
    <vt:lpwstr>0784b604-996c-3099-9805-d57cf48d009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pplied-and-environmental-microbiology</vt:lpwstr>
  </property>
  <property fmtid="{D5CDD505-2E9C-101B-9397-08002B2CF9AE}" pid="10" name="Mendeley Recent Style Name 2_1">
    <vt:lpwstr>Applied and Environmental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nvironmental-microbiology</vt:lpwstr>
  </property>
  <property fmtid="{D5CDD505-2E9C-101B-9397-08002B2CF9AE}" pid="14" name="Mendeley Recent Style Name 4_1">
    <vt:lpwstr>Environmental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